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1.  </w:t>
      </w:r>
      <w:r>
        <w:rPr>
          <w:rFonts w:cs="Times New Roman" w:ascii="Times New Roman" w:hAnsi="Times New Roman"/>
          <w:sz w:val="24"/>
          <w:szCs w:val="24"/>
        </w:rPr>
        <w:t>List of primers used</w:t>
      </w:r>
    </w:p>
    <w:tbl>
      <w:tblPr>
        <w:tblW w:w="7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5215"/>
      </w:tblGrid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14 (F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ATTGACAATGCGGAGGAGTTCGAGG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14 (R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GGTGCTTCGCCTTTTCCTTCAG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GO (F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GTGATGGAAGAACTGAAGCGAATCA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GO (R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CGAGGTGGTGAACGAGATGTGC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eIF4AII (F)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AGCGAGGATGTGGAGGTGA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eIF4AII (R)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GTAATGCTCCTTTGCTGAATGG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pL 32 (F)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GCCGCTTCAAGGGACAGTAT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L 32 (R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CTTGAGAACGCAGGCGACCG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s RNA (F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ACCGGTGGAGTTCTTATATGTGAT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s RNA (R)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GGCCCACAATAACACTCGT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NCM (F) 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GAGCGGAGGAAGGATGAAGAGCAG-3'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NCM (R)  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CGGTAGGTCATCTTCGTCTTTGTCG-3'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14 RNAi (F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7-CGATGTGTTGGACATTGACA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14 RNAi (R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7-GACGCTTTTCGGACTTTTT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GO RNAi (F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7-CACGGAGGACTTTTACCTAC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GO RNAi (R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7-ATATGGGCTTGATCTTGAAATG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eIF4AIII RNAi (F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5’-T7-GACGAATTGACACTGGAAGG-3’</w:t>
            </w:r>
          </w:p>
        </w:tc>
      </w:tr>
      <w:tr>
        <w:trPr>
          <w:trHeight w:val="586" w:hRule="atLeast"/>
        </w:trPr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eIF4AIII RNAi (R)</w:t>
            </w:r>
          </w:p>
        </w:tc>
        <w:tc>
          <w:tcPr>
            <w:tcW w:w="5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5’-T7-AGAATATTAGTTTAGATCAAGTCAG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9:57:00Z</dcterms:created>
  <dc:creator>Anand Singh</dc:creator>
  <dc:description/>
  <cp:keywords/>
  <dc:language>en-US</dc:language>
  <cp:lastModifiedBy>Saverio Brogna</cp:lastModifiedBy>
  <dcterms:modified xsi:type="dcterms:W3CDTF">2016-08-04T22:48:00Z</dcterms:modified>
  <cp:revision>7</cp:revision>
  <dc:subject/>
  <dc:title/>
</cp:coreProperties>
</file>